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BEA" w:rsidRDefault="005A5BEA" w:rsidP="005A5BEA">
      <w:pPr>
        <w:spacing w:line="360" w:lineRule="auto"/>
        <w:jc w:val="both"/>
        <w:rPr>
          <w:rFonts w:cs="Arial"/>
          <w:szCs w:val="24"/>
          <w:u w:val="single"/>
        </w:rPr>
      </w:pPr>
      <w:r>
        <w:rPr>
          <w:noProof/>
        </w:rPr>
        <w:drawing>
          <wp:inline distT="0" distB="0" distL="0" distR="0" wp14:anchorId="34BFFE62" wp14:editId="448EC254">
            <wp:extent cx="5943600" cy="3389630"/>
            <wp:effectExtent l="0" t="0" r="19050" b="2032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A5BEA" w:rsidRDefault="005A5BEA" w:rsidP="005A5BEA">
      <w:pPr>
        <w:spacing w:line="360" w:lineRule="auto"/>
        <w:jc w:val="center"/>
        <w:rPr>
          <w:rFonts w:cs="Arial"/>
          <w:szCs w:val="24"/>
          <w:u w:val="single"/>
        </w:rPr>
      </w:pPr>
      <w:r>
        <w:rPr>
          <w:noProof/>
        </w:rPr>
        <w:drawing>
          <wp:inline distT="0" distB="0" distL="0" distR="0" wp14:anchorId="33C1EA5B" wp14:editId="314876BB">
            <wp:extent cx="4572000" cy="2809875"/>
            <wp:effectExtent l="0" t="0" r="19050" b="9525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A5BEA" w:rsidRPr="007C62DC" w:rsidRDefault="005A5BEA" w:rsidP="005A5BEA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szCs w:val="24"/>
        </w:rPr>
        <w:t xml:space="preserve">S4 </w:t>
      </w:r>
      <w:r w:rsidRPr="00A460E1">
        <w:rPr>
          <w:rFonts w:ascii="Times New Roman" w:hAnsi="Times New Roman" w:cs="Times New Roman"/>
          <w:b/>
          <w:bCs/>
          <w:szCs w:val="24"/>
        </w:rPr>
        <w:t>Fig</w:t>
      </w:r>
      <w:r>
        <w:rPr>
          <w:rFonts w:ascii="Times New Roman" w:hAnsi="Times New Roman" w:cs="Times New Roman"/>
          <w:b/>
          <w:bCs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gramStart"/>
      <w:r w:rsidRPr="00571984">
        <w:rPr>
          <w:rFonts w:ascii="Times New Roman" w:hAnsi="Times New Roman" w:cs="Times New Roman"/>
          <w:b/>
          <w:bCs/>
          <w:szCs w:val="24"/>
        </w:rPr>
        <w:t xml:space="preserve">Phenotypic result on </w:t>
      </w:r>
      <w:r w:rsidRPr="00571984">
        <w:rPr>
          <w:rFonts w:ascii="Times New Roman" w:hAnsi="Times New Roman" w:cs="Times New Roman"/>
          <w:b/>
          <w:bCs/>
          <w:noProof/>
          <w:szCs w:val="24"/>
        </w:rPr>
        <w:t>body</w:t>
      </w:r>
      <w:r w:rsidRPr="00571984">
        <w:rPr>
          <w:rFonts w:ascii="Times New Roman" w:hAnsi="Times New Roman" w:cs="Times New Roman"/>
          <w:b/>
          <w:bCs/>
          <w:szCs w:val="24"/>
        </w:rPr>
        <w:t xml:space="preserve">, </w:t>
      </w:r>
      <w:r w:rsidRPr="00571984">
        <w:rPr>
          <w:rFonts w:ascii="Times New Roman" w:hAnsi="Times New Roman" w:cs="Times New Roman"/>
          <w:b/>
          <w:bCs/>
          <w:noProof/>
          <w:szCs w:val="24"/>
        </w:rPr>
        <w:t>carcass</w:t>
      </w:r>
      <w:r w:rsidRPr="00571984">
        <w:rPr>
          <w:rFonts w:ascii="Times New Roman" w:hAnsi="Times New Roman" w:cs="Times New Roman"/>
          <w:b/>
          <w:bCs/>
          <w:szCs w:val="24"/>
        </w:rPr>
        <w:t xml:space="preserve"> and both breast weight at day 35.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r w:rsidRPr="007C62DC">
        <w:rPr>
          <w:rFonts w:ascii="Times New Roman" w:eastAsia="MS Mincho" w:hAnsi="Times New Roman" w:cs="Times New Roman"/>
          <w:spacing w:val="-4"/>
          <w:szCs w:val="24"/>
        </w:rPr>
        <w:t>H, high temperature; L, low temperature; C, control; 10, ED10 was the end of temperature intervention; 13, ED13 was the end of temperature intervention.</w:t>
      </w:r>
    </w:p>
    <w:p w:rsidR="005A5BEA" w:rsidRPr="00A460E1" w:rsidRDefault="005A5BEA" w:rsidP="005A5BEA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F773CB" w:rsidRDefault="00F773CB">
      <w:bookmarkStart w:id="0" w:name="_GoBack"/>
      <w:bookmarkEnd w:id="0"/>
    </w:p>
    <w:sectPr w:rsidR="00F77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3NzO1NDIyNTa3MDJT0lEKTi0uzszPAykwrAUAUG6dOiwAAAA="/>
  </w:docVars>
  <w:rsids>
    <w:rsidRoot w:val="005A5BEA"/>
    <w:rsid w:val="005A5BEA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EA"/>
    <w:rPr>
      <w:rFonts w:ascii="Arial" w:hAnsi="Arial" w:cs="CordiaUPC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BE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BEA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EA"/>
    <w:rPr>
      <w:rFonts w:ascii="Arial" w:hAnsi="Arial" w:cs="CordiaUPC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BE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BEA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ata\My%20Work\Boiler%20Chicken\Paper\my%20paper\No%201%20Leg%20muscle\Tabl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ata\My%20Work\Boiler%20Chicken\Progress%20Goettingen\130814%20sum%20repo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ody and Carcass weight at Day35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'[130814 sum report.xlsx]Sheet2'!$D$21</c:f>
              <c:strCache>
                <c:ptCount val="1"/>
                <c:pt idx="0">
                  <c:v>Body weight</c:v>
                </c:pt>
              </c:strCache>
            </c:strRef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-2.5462668816039986E-17"/>
                  <c:y val="-2.314814814814816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4.057366834450733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5.0925337632079971E-17"/>
                  <c:y val="-3.70370370370370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2.559201319994151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3.24074074074074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3.70370370370370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'[130814 sum report.xlsx]Sheet2'!$E$22:$E$27</c:f>
                <c:numCache>
                  <c:formatCode>General</c:formatCode>
                  <c:ptCount val="6"/>
                  <c:pt idx="0">
                    <c:v>123.03824898902664</c:v>
                  </c:pt>
                  <c:pt idx="1">
                    <c:v>197.28279195104676</c:v>
                  </c:pt>
                  <c:pt idx="2">
                    <c:v>168.36986284452962</c:v>
                  </c:pt>
                  <c:pt idx="3">
                    <c:v>130.96864401178519</c:v>
                  </c:pt>
                  <c:pt idx="4">
                    <c:v>156.44477193778854</c:v>
                  </c:pt>
                  <c:pt idx="5">
                    <c:v>180.23947363755494</c:v>
                  </c:pt>
                </c:numCache>
              </c:numRef>
            </c:plus>
            <c:minus>
              <c:numRef>
                <c:f>'[130814 sum report.xlsx]Sheet2'!$E$22:$E$27</c:f>
                <c:numCache>
                  <c:formatCode>General</c:formatCode>
                  <c:ptCount val="6"/>
                  <c:pt idx="0">
                    <c:v>123.03824898902664</c:v>
                  </c:pt>
                  <c:pt idx="1">
                    <c:v>197.28279195104676</c:v>
                  </c:pt>
                  <c:pt idx="2">
                    <c:v>168.36986284452962</c:v>
                  </c:pt>
                  <c:pt idx="3">
                    <c:v>130.96864401178519</c:v>
                  </c:pt>
                  <c:pt idx="4">
                    <c:v>156.44477193778854</c:v>
                  </c:pt>
                  <c:pt idx="5">
                    <c:v>180.23947363755494</c:v>
                  </c:pt>
                </c:numCache>
              </c:numRef>
            </c:minus>
          </c:errBars>
          <c:cat>
            <c:strRef>
              <c:f>'[130814 sum report.xlsx]Sheet2'!$C$22:$C$27</c:f>
              <c:strCache>
                <c:ptCount val="6"/>
                <c:pt idx="0">
                  <c:v>H 10</c:v>
                </c:pt>
                <c:pt idx="1">
                  <c:v>C 10</c:v>
                </c:pt>
                <c:pt idx="2">
                  <c:v>L 10</c:v>
                </c:pt>
                <c:pt idx="3">
                  <c:v>H 13</c:v>
                </c:pt>
                <c:pt idx="4">
                  <c:v>C 13</c:v>
                </c:pt>
                <c:pt idx="5">
                  <c:v>L 13</c:v>
                </c:pt>
              </c:strCache>
            </c:strRef>
          </c:cat>
          <c:val>
            <c:numRef>
              <c:f>'[130814 sum report.xlsx]Sheet2'!$D$22:$D$27</c:f>
              <c:numCache>
                <c:formatCode>General</c:formatCode>
                <c:ptCount val="6"/>
                <c:pt idx="0">
                  <c:v>2161.125</c:v>
                </c:pt>
                <c:pt idx="1">
                  <c:v>2047.5</c:v>
                </c:pt>
                <c:pt idx="2">
                  <c:v>1999.875</c:v>
                </c:pt>
                <c:pt idx="3">
                  <c:v>2164.75</c:v>
                </c:pt>
                <c:pt idx="4">
                  <c:v>2044.1666700000001</c:v>
                </c:pt>
                <c:pt idx="5">
                  <c:v>2003.625</c:v>
                </c:pt>
              </c:numCache>
            </c:numRef>
          </c:val>
        </c:ser>
        <c:ser>
          <c:idx val="0"/>
          <c:order val="0"/>
          <c:tx>
            <c:strRef>
              <c:f>'[130814 sum report.xlsx]Sheet2'!$D$37</c:f>
              <c:strCache>
                <c:ptCount val="1"/>
                <c:pt idx="0">
                  <c:v>carcass weight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4.166666666666666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5.1056250235209314E-17"/>
                  <c:y val="-3.70370370370370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1.0211250047041863E-16"/>
                  <c:y val="-4.166666666666666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'[130814 sum report.xlsx]Sheet2'!$E$38:$E$43</c:f>
                <c:numCache>
                  <c:formatCode>General</c:formatCode>
                  <c:ptCount val="6"/>
                  <c:pt idx="0">
                    <c:v>87.849607690806295</c:v>
                  </c:pt>
                  <c:pt idx="1">
                    <c:v>113.84419177103415</c:v>
                  </c:pt>
                  <c:pt idx="2">
                    <c:v>123.22540322514672</c:v>
                  </c:pt>
                  <c:pt idx="3">
                    <c:v>77.936673010849006</c:v>
                  </c:pt>
                  <c:pt idx="4">
                    <c:v>101.71086470972509</c:v>
                  </c:pt>
                  <c:pt idx="5">
                    <c:v>150.36045975303102</c:v>
                  </c:pt>
                </c:numCache>
              </c:numRef>
            </c:plus>
            <c:minus>
              <c:numRef>
                <c:f>'[130814 sum report.xlsx]Sheet2'!$E$38:$E$43</c:f>
                <c:numCache>
                  <c:formatCode>General</c:formatCode>
                  <c:ptCount val="6"/>
                  <c:pt idx="0">
                    <c:v>87.849607690806295</c:v>
                  </c:pt>
                  <c:pt idx="1">
                    <c:v>113.84419177103415</c:v>
                  </c:pt>
                  <c:pt idx="2">
                    <c:v>123.22540322514672</c:v>
                  </c:pt>
                  <c:pt idx="3">
                    <c:v>77.936673010849006</c:v>
                  </c:pt>
                  <c:pt idx="4">
                    <c:v>101.71086470972509</c:v>
                  </c:pt>
                  <c:pt idx="5">
                    <c:v>150.36045975303102</c:v>
                  </c:pt>
                </c:numCache>
              </c:numRef>
            </c:minus>
          </c:errBars>
          <c:cat>
            <c:strRef>
              <c:f>'[130814 sum report.xlsx]Sheet2'!$C$38:$C$43</c:f>
              <c:strCache>
                <c:ptCount val="6"/>
                <c:pt idx="0">
                  <c:v>H 10</c:v>
                </c:pt>
                <c:pt idx="1">
                  <c:v>C 10</c:v>
                </c:pt>
                <c:pt idx="2">
                  <c:v>L 10</c:v>
                </c:pt>
                <c:pt idx="3">
                  <c:v>H 13</c:v>
                </c:pt>
                <c:pt idx="4">
                  <c:v>C 13</c:v>
                </c:pt>
                <c:pt idx="5">
                  <c:v>L 13</c:v>
                </c:pt>
              </c:strCache>
            </c:strRef>
          </c:cat>
          <c:val>
            <c:numRef>
              <c:f>'[130814 sum report.xlsx]Sheet2'!$D$38:$D$43</c:f>
              <c:numCache>
                <c:formatCode>General</c:formatCode>
                <c:ptCount val="6"/>
                <c:pt idx="0">
                  <c:v>1565.875</c:v>
                </c:pt>
                <c:pt idx="1">
                  <c:v>1469.5</c:v>
                </c:pt>
                <c:pt idx="2">
                  <c:v>1467.75</c:v>
                </c:pt>
                <c:pt idx="3">
                  <c:v>1559.125</c:v>
                </c:pt>
                <c:pt idx="4">
                  <c:v>1486.5</c:v>
                </c:pt>
                <c:pt idx="5">
                  <c:v>1479.625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591612416"/>
        <c:axId val="597764352"/>
      </c:barChart>
      <c:catAx>
        <c:axId val="591612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erimental condition</a:t>
                </a:r>
              </a:p>
            </c:rich>
          </c:tx>
          <c:overlay val="0"/>
        </c:title>
        <c:majorTickMark val="out"/>
        <c:minorTickMark val="none"/>
        <c:tickLblPos val="nextTo"/>
        <c:crossAx val="597764352"/>
        <c:crosses val="autoZero"/>
        <c:auto val="1"/>
        <c:lblAlgn val="ctr"/>
        <c:lblOffset val="100"/>
        <c:noMultiLvlLbl val="0"/>
      </c:catAx>
      <c:valAx>
        <c:axId val="5977643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eight in gra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9161241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184635196868627"/>
          <c:y val="0.43423379769836457"/>
          <c:w val="0.16605077552093975"/>
          <c:h val="0.18449452439134764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2!$D$77</c:f>
              <c:strCache>
                <c:ptCount val="1"/>
                <c:pt idx="0">
                  <c:v>Both Breast weight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3175"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4.97175141242938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-5.0925337632079971E-17"/>
                  <c:y val="-6.327683615819208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5.0925337632079971E-17"/>
                  <c:y val="-6.77966101694915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1.0185067526415994E-16"/>
                  <c:y val="-4.5197740112994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-1.0185067526415994E-16"/>
                  <c:y val="-1.355932203389834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423728813559321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2!$E$78:$E$83</c:f>
                <c:numCache>
                  <c:formatCode>General</c:formatCode>
                  <c:ptCount val="6"/>
                  <c:pt idx="0">
                    <c:v>31.543773100702019</c:v>
                  </c:pt>
                  <c:pt idx="1">
                    <c:v>45.268976131562759</c:v>
                  </c:pt>
                  <c:pt idx="2">
                    <c:v>50.788867171570764</c:v>
                  </c:pt>
                  <c:pt idx="3">
                    <c:v>36.613644509741384</c:v>
                  </c:pt>
                  <c:pt idx="4">
                    <c:v>16.364441634226321</c:v>
                  </c:pt>
                  <c:pt idx="5">
                    <c:v>42.684653314410426</c:v>
                  </c:pt>
                </c:numCache>
              </c:numRef>
            </c:plus>
            <c:minus>
              <c:numRef>
                <c:f>Sheet2!$E$78:$E$83</c:f>
                <c:numCache>
                  <c:formatCode>General</c:formatCode>
                  <c:ptCount val="6"/>
                  <c:pt idx="0">
                    <c:v>31.543773100702019</c:v>
                  </c:pt>
                  <c:pt idx="1">
                    <c:v>45.268976131562759</c:v>
                  </c:pt>
                  <c:pt idx="2">
                    <c:v>50.788867171570764</c:v>
                  </c:pt>
                  <c:pt idx="3">
                    <c:v>36.613644509741384</c:v>
                  </c:pt>
                  <c:pt idx="4">
                    <c:v>16.364441634226321</c:v>
                  </c:pt>
                  <c:pt idx="5">
                    <c:v>42.684653314410426</c:v>
                  </c:pt>
                </c:numCache>
              </c:numRef>
            </c:minus>
          </c:errBars>
          <c:cat>
            <c:strRef>
              <c:f>Sheet2!$C$78:$C$83</c:f>
              <c:strCache>
                <c:ptCount val="6"/>
                <c:pt idx="0">
                  <c:v>H 10</c:v>
                </c:pt>
                <c:pt idx="1">
                  <c:v>C 10</c:v>
                </c:pt>
                <c:pt idx="2">
                  <c:v>L 10</c:v>
                </c:pt>
                <c:pt idx="3">
                  <c:v>H 13</c:v>
                </c:pt>
                <c:pt idx="4">
                  <c:v>C 13</c:v>
                </c:pt>
                <c:pt idx="5">
                  <c:v>L 13</c:v>
                </c:pt>
              </c:strCache>
            </c:strRef>
          </c:cat>
          <c:val>
            <c:numRef>
              <c:f>Sheet2!$D$78:$D$83</c:f>
              <c:numCache>
                <c:formatCode>General</c:formatCode>
                <c:ptCount val="6"/>
                <c:pt idx="0">
                  <c:v>355.72750000000002</c:v>
                </c:pt>
                <c:pt idx="1">
                  <c:v>324.38</c:v>
                </c:pt>
                <c:pt idx="2">
                  <c:v>346.28500000000003</c:v>
                </c:pt>
                <c:pt idx="3">
                  <c:v>345.83749999999998</c:v>
                </c:pt>
                <c:pt idx="4">
                  <c:v>334.38499999999999</c:v>
                </c:pt>
                <c:pt idx="5">
                  <c:v>330.0950000000000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591612928"/>
        <c:axId val="597767808"/>
      </c:barChart>
      <c:catAx>
        <c:axId val="591612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baseline="0">
                    <a:effectLst/>
                  </a:rPr>
                  <a:t>Experimental condition</a:t>
                </a:r>
                <a:endParaRPr lang="en-US" sz="1000" b="1">
                  <a:effectLst/>
                </a:endParaRPr>
              </a:p>
            </c:rich>
          </c:tx>
          <c:overlay val="0"/>
        </c:title>
        <c:majorTickMark val="out"/>
        <c:minorTickMark val="none"/>
        <c:tickLblPos val="nextTo"/>
        <c:crossAx val="597767808"/>
        <c:crosses val="autoZero"/>
        <c:auto val="0"/>
        <c:lblAlgn val="ctr"/>
        <c:lblOffset val="100"/>
        <c:noMultiLvlLbl val="0"/>
      </c:catAx>
      <c:valAx>
        <c:axId val="5977678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Weight in gram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9161292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Naraballobh, Watcharapong</cp:lastModifiedBy>
  <cp:revision>1</cp:revision>
  <dcterms:created xsi:type="dcterms:W3CDTF">2016-03-18T12:09:00Z</dcterms:created>
  <dcterms:modified xsi:type="dcterms:W3CDTF">2016-03-18T12:09:00Z</dcterms:modified>
</cp:coreProperties>
</file>